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E8CBA" w14:textId="77777777" w:rsidR="00860FDF" w:rsidRDefault="00860FDF" w:rsidP="006572E3">
      <w:pPr>
        <w:shd w:val="clear" w:color="auto" w:fill="FFFFFF" w:themeFill="background1"/>
        <w:spacing w:after="0"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ddtional file 1</w:t>
      </w:r>
      <w:r w:rsidR="00396B22" w:rsidRPr="00CF00E2">
        <w:rPr>
          <w:b/>
          <w:sz w:val="24"/>
          <w:szCs w:val="24"/>
        </w:rPr>
        <w:t xml:space="preserve"> </w:t>
      </w:r>
    </w:p>
    <w:p w14:paraId="246F6679" w14:textId="77777777" w:rsidR="00860FDF" w:rsidRDefault="00860FDF" w:rsidP="006572E3">
      <w:pPr>
        <w:shd w:val="clear" w:color="auto" w:fill="FFFFFF" w:themeFill="background1"/>
        <w:spacing w:after="0" w:line="240" w:lineRule="auto"/>
        <w:jc w:val="both"/>
        <w:rPr>
          <w:b/>
          <w:sz w:val="24"/>
          <w:szCs w:val="24"/>
        </w:rPr>
      </w:pPr>
    </w:p>
    <w:p w14:paraId="49B30A55" w14:textId="5BD3E84F" w:rsidR="0002626C" w:rsidRPr="00CF00E2" w:rsidRDefault="00860FDF" w:rsidP="006572E3">
      <w:pPr>
        <w:shd w:val="clear" w:color="auto" w:fill="FFFFFF" w:themeFill="background1"/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</w:t>
      </w:r>
      <w:r w:rsidR="0002626C" w:rsidRPr="00CF00E2">
        <w:rPr>
          <w:b/>
          <w:sz w:val="24"/>
          <w:szCs w:val="24"/>
        </w:rPr>
        <w:t>:</w:t>
      </w:r>
      <w:r w:rsidR="0002626C" w:rsidRPr="00CF00E2">
        <w:rPr>
          <w:sz w:val="24"/>
          <w:szCs w:val="24"/>
        </w:rPr>
        <w:t xml:space="preserve"> </w:t>
      </w:r>
      <w:r w:rsidR="008505C8" w:rsidRPr="00CF00E2">
        <w:rPr>
          <w:sz w:val="24"/>
          <w:szCs w:val="24"/>
        </w:rPr>
        <w:t xml:space="preserve">Summary of the </w:t>
      </w:r>
      <w:r w:rsidR="00396B22" w:rsidRPr="00CF00E2">
        <w:rPr>
          <w:sz w:val="24"/>
          <w:szCs w:val="24"/>
        </w:rPr>
        <w:t xml:space="preserve">immunohistochemical </w:t>
      </w:r>
      <w:r w:rsidR="008505C8" w:rsidRPr="00CF00E2">
        <w:rPr>
          <w:sz w:val="24"/>
          <w:szCs w:val="24"/>
        </w:rPr>
        <w:t>m</w:t>
      </w:r>
      <w:r w:rsidR="0002626C" w:rsidRPr="00CF00E2">
        <w:rPr>
          <w:sz w:val="24"/>
          <w:szCs w:val="24"/>
        </w:rPr>
        <w:t>ethods</w:t>
      </w:r>
      <w:r w:rsidR="00FE2541">
        <w:rPr>
          <w:sz w:val="24"/>
          <w:szCs w:val="24"/>
        </w:rPr>
        <w:t>, bioassays and sampling</w:t>
      </w:r>
      <w:r w:rsidR="0002626C" w:rsidRPr="00CF00E2">
        <w:rPr>
          <w:sz w:val="24"/>
          <w:szCs w:val="24"/>
        </w:rPr>
        <w:t xml:space="preserve"> applied in the different labs involved</w:t>
      </w:r>
      <w:r w:rsidR="00396B22" w:rsidRPr="00CF00E2">
        <w:rPr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2551"/>
        <w:gridCol w:w="2850"/>
      </w:tblGrid>
      <w:tr w:rsidR="0002626C" w:rsidRPr="0002626C" w14:paraId="3FE64E73" w14:textId="77777777" w:rsidTr="00DA7C7F">
        <w:tc>
          <w:tcPr>
            <w:tcW w:w="1701" w:type="dxa"/>
            <w:tcBorders>
              <w:top w:val="single" w:sz="18" w:space="0" w:color="auto"/>
              <w:bottom w:val="dotted" w:sz="4" w:space="0" w:color="auto"/>
            </w:tcBorders>
          </w:tcPr>
          <w:p w14:paraId="74A049E0" w14:textId="77777777" w:rsidR="0002626C" w:rsidRPr="0002626C" w:rsidRDefault="0002626C" w:rsidP="00DA7C7F">
            <w:pPr>
              <w:shd w:val="clear" w:color="auto" w:fill="FFFFFF" w:themeFill="background1"/>
              <w:jc w:val="center"/>
              <w:rPr>
                <w:b/>
              </w:rPr>
            </w:pPr>
          </w:p>
        </w:tc>
        <w:tc>
          <w:tcPr>
            <w:tcW w:w="2410" w:type="dxa"/>
            <w:tcBorders>
              <w:top w:val="single" w:sz="18" w:space="0" w:color="auto"/>
              <w:bottom w:val="dotted" w:sz="4" w:space="0" w:color="auto"/>
            </w:tcBorders>
          </w:tcPr>
          <w:p w14:paraId="443F15E7" w14:textId="7C18C957" w:rsidR="0002626C" w:rsidRPr="0002626C" w:rsidRDefault="00AC7B5D" w:rsidP="00DA7C7F">
            <w:pPr>
              <w:shd w:val="clear" w:color="auto" w:fill="FFFFFF" w:themeFill="background1"/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="0002626C" w:rsidRPr="0002626C">
              <w:rPr>
                <w:b/>
              </w:rPr>
              <w:t>ab1</w:t>
            </w:r>
          </w:p>
        </w:tc>
        <w:tc>
          <w:tcPr>
            <w:tcW w:w="2552" w:type="dxa"/>
            <w:tcBorders>
              <w:top w:val="single" w:sz="18" w:space="0" w:color="auto"/>
              <w:bottom w:val="dotted" w:sz="4" w:space="0" w:color="auto"/>
            </w:tcBorders>
          </w:tcPr>
          <w:p w14:paraId="43381EC0" w14:textId="5DF11B05" w:rsidR="0002626C" w:rsidRPr="0002626C" w:rsidRDefault="00AC7B5D" w:rsidP="00DA7C7F">
            <w:pPr>
              <w:shd w:val="clear" w:color="auto" w:fill="FFFFFF" w:themeFill="background1"/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="0002626C" w:rsidRPr="0002626C">
              <w:rPr>
                <w:b/>
              </w:rPr>
              <w:t>ab2</w:t>
            </w:r>
          </w:p>
        </w:tc>
        <w:tc>
          <w:tcPr>
            <w:tcW w:w="2851" w:type="dxa"/>
            <w:tcBorders>
              <w:top w:val="single" w:sz="18" w:space="0" w:color="auto"/>
              <w:bottom w:val="dotted" w:sz="4" w:space="0" w:color="auto"/>
            </w:tcBorders>
          </w:tcPr>
          <w:p w14:paraId="5B0091CD" w14:textId="05A677CB" w:rsidR="0002626C" w:rsidRPr="0002626C" w:rsidRDefault="00AC7B5D" w:rsidP="00DA7C7F">
            <w:pPr>
              <w:shd w:val="clear" w:color="auto" w:fill="FFFFFF" w:themeFill="background1"/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="0002626C" w:rsidRPr="0002626C">
              <w:rPr>
                <w:b/>
              </w:rPr>
              <w:t>ab3</w:t>
            </w:r>
          </w:p>
        </w:tc>
      </w:tr>
      <w:tr w:rsidR="0002626C" w:rsidRPr="00734585" w14:paraId="4E99E09A" w14:textId="77777777" w:rsidTr="00DA7C7F">
        <w:tc>
          <w:tcPr>
            <w:tcW w:w="9514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15C579D" w14:textId="5E4E6C94" w:rsidR="0002626C" w:rsidRPr="00734585" w:rsidRDefault="00396B22" w:rsidP="00396B22">
            <w:pPr>
              <w:shd w:val="clear" w:color="auto" w:fill="FFFFFF" w:themeFill="background1"/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734585">
              <w:rPr>
                <w:b/>
              </w:rPr>
              <w:t>mmunohistochemistry</w:t>
            </w:r>
          </w:p>
        </w:tc>
      </w:tr>
      <w:tr w:rsidR="0002626C" w:rsidRPr="00035C49" w14:paraId="7A518B5C" w14:textId="77777777" w:rsidTr="00DA7C7F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4A4120" w14:textId="15354865" w:rsidR="0002626C" w:rsidRPr="00432272" w:rsidRDefault="00396B22" w:rsidP="00396B22">
            <w:pPr>
              <w:shd w:val="clear" w:color="auto" w:fill="FFFFFF" w:themeFill="background1"/>
              <w:jc w:val="center"/>
            </w:pPr>
            <w:r w:rsidRPr="00432272">
              <w:t>monoclonal antibod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BB12B03" w14:textId="38270F24" w:rsidR="0002626C" w:rsidRDefault="0002626C" w:rsidP="00396B22">
            <w:pPr>
              <w:shd w:val="clear" w:color="auto" w:fill="FFFFFF" w:themeFill="background1"/>
              <w:jc w:val="center"/>
            </w:pPr>
            <w:r>
              <w:t>Bar22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C52DEB" w14:textId="1FBEDED4" w:rsidR="0002626C" w:rsidRPr="00605D1D" w:rsidRDefault="0002626C" w:rsidP="00396B22">
            <w:pPr>
              <w:shd w:val="clear" w:color="auto" w:fill="FFFFFF" w:themeFill="background1"/>
              <w:jc w:val="center"/>
              <w:rPr>
                <w:lang w:val="nl-NL"/>
              </w:rPr>
            </w:pPr>
            <w:r w:rsidRPr="00605D1D">
              <w:rPr>
                <w:lang w:val="nl-NL"/>
              </w:rPr>
              <w:t>6C2</w:t>
            </w:r>
            <w:r w:rsidR="00396B22">
              <w:rPr>
                <w:lang w:val="nl-NL"/>
              </w:rPr>
              <w:t>,</w:t>
            </w:r>
            <w:r w:rsidRPr="00605D1D">
              <w:rPr>
                <w:lang w:val="nl-NL"/>
              </w:rPr>
              <w:t xml:space="preserve"> R145</w:t>
            </w:r>
          </w:p>
        </w:tc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14:paraId="527F57A1" w14:textId="3EAB37D0" w:rsidR="0002626C" w:rsidRPr="0002626C" w:rsidRDefault="0002626C" w:rsidP="00396B22">
            <w:pPr>
              <w:shd w:val="clear" w:color="auto" w:fill="FFFFFF" w:themeFill="background1"/>
              <w:jc w:val="center"/>
              <w:rPr>
                <w:lang w:val="de-DE"/>
              </w:rPr>
            </w:pPr>
            <w:r w:rsidRPr="0002626C">
              <w:rPr>
                <w:lang w:val="de-DE"/>
              </w:rPr>
              <w:t>6C2</w:t>
            </w:r>
            <w:r w:rsidR="00396B22">
              <w:rPr>
                <w:lang w:val="de-DE"/>
              </w:rPr>
              <w:t xml:space="preserve">, </w:t>
            </w:r>
            <w:r w:rsidRPr="0002626C">
              <w:rPr>
                <w:lang w:val="de-DE"/>
              </w:rPr>
              <w:t>F99</w:t>
            </w:r>
          </w:p>
        </w:tc>
      </w:tr>
      <w:tr w:rsidR="0002626C" w:rsidRPr="00952104" w14:paraId="1C15B783" w14:textId="77777777" w:rsidTr="00DA7C7F">
        <w:tc>
          <w:tcPr>
            <w:tcW w:w="1701" w:type="dxa"/>
            <w:vAlign w:val="center"/>
          </w:tcPr>
          <w:p w14:paraId="255C3A64" w14:textId="3BDFE6D1" w:rsidR="0002626C" w:rsidRPr="00432272" w:rsidRDefault="00396B22" w:rsidP="00396B22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antibody dilution</w:t>
            </w:r>
          </w:p>
        </w:tc>
        <w:tc>
          <w:tcPr>
            <w:tcW w:w="2410" w:type="dxa"/>
            <w:vAlign w:val="center"/>
          </w:tcPr>
          <w:p w14:paraId="5E38CC71" w14:textId="77777777" w:rsidR="0002626C" w:rsidRDefault="0002626C" w:rsidP="006572E3">
            <w:pPr>
              <w:shd w:val="clear" w:color="auto" w:fill="FFFFFF" w:themeFill="background1"/>
              <w:jc w:val="center"/>
            </w:pPr>
            <w:r>
              <w:t>1:32000 in CNS</w:t>
            </w:r>
          </w:p>
          <w:p w14:paraId="4407FB25" w14:textId="77777777" w:rsidR="0002626C" w:rsidRDefault="0002626C" w:rsidP="006572E3">
            <w:pPr>
              <w:shd w:val="clear" w:color="auto" w:fill="FFFFFF" w:themeFill="background1"/>
              <w:jc w:val="center"/>
            </w:pPr>
            <w:r>
              <w:t>1:16000 in LRS</w:t>
            </w:r>
          </w:p>
        </w:tc>
        <w:tc>
          <w:tcPr>
            <w:tcW w:w="2552" w:type="dxa"/>
            <w:vAlign w:val="center"/>
          </w:tcPr>
          <w:p w14:paraId="013A8A18" w14:textId="77777777" w:rsidR="0002626C" w:rsidRPr="00C071CA" w:rsidRDefault="00734585" w:rsidP="006572E3">
            <w:pPr>
              <w:shd w:val="clear" w:color="auto" w:fill="FFFFFF" w:themeFill="background1"/>
              <w:jc w:val="center"/>
              <w:rPr>
                <w:lang w:val="de-DE"/>
              </w:rPr>
            </w:pPr>
            <w:r w:rsidRPr="00C071CA">
              <w:rPr>
                <w:lang w:val="de-DE"/>
              </w:rPr>
              <w:t>6C2: 1:50 in goat serum</w:t>
            </w:r>
          </w:p>
          <w:p w14:paraId="3DD0716B" w14:textId="77777777" w:rsidR="00734585" w:rsidRPr="00C071CA" w:rsidRDefault="00734585" w:rsidP="006572E3">
            <w:pPr>
              <w:shd w:val="clear" w:color="auto" w:fill="FFFFFF" w:themeFill="background1"/>
              <w:jc w:val="center"/>
              <w:rPr>
                <w:lang w:val="de-DE"/>
              </w:rPr>
            </w:pPr>
            <w:r w:rsidRPr="00C071CA">
              <w:rPr>
                <w:lang w:val="de-DE"/>
              </w:rPr>
              <w:t>R145: 1:4000</w:t>
            </w:r>
          </w:p>
        </w:tc>
        <w:tc>
          <w:tcPr>
            <w:tcW w:w="2851" w:type="dxa"/>
            <w:vAlign w:val="center"/>
          </w:tcPr>
          <w:p w14:paraId="009BE048" w14:textId="33C03D16" w:rsidR="0002626C" w:rsidRPr="00C071CA" w:rsidRDefault="0002626C" w:rsidP="006572E3">
            <w:pPr>
              <w:shd w:val="clear" w:color="auto" w:fill="FFFFFF" w:themeFill="background1"/>
              <w:jc w:val="center"/>
              <w:rPr>
                <w:lang w:val="de-DE"/>
              </w:rPr>
            </w:pPr>
            <w:r w:rsidRPr="00C071CA">
              <w:rPr>
                <w:lang w:val="de-DE"/>
              </w:rPr>
              <w:t>6C2: 1</w:t>
            </w:r>
            <w:r w:rsidR="00952104">
              <w:rPr>
                <w:lang w:val="de-DE"/>
              </w:rPr>
              <w:t>:</w:t>
            </w:r>
            <w:r w:rsidR="00BD036B">
              <w:rPr>
                <w:lang w:val="de-DE"/>
              </w:rPr>
              <w:t>25</w:t>
            </w:r>
            <w:r w:rsidRPr="00C071CA">
              <w:rPr>
                <w:lang w:val="de-DE"/>
              </w:rPr>
              <w:t xml:space="preserve"> in goat serum</w:t>
            </w:r>
          </w:p>
          <w:p w14:paraId="76F7D0E4" w14:textId="7B7FC830" w:rsidR="0002626C" w:rsidRPr="00C071CA" w:rsidRDefault="0002626C" w:rsidP="0073427E">
            <w:pPr>
              <w:shd w:val="clear" w:color="auto" w:fill="FFFFFF" w:themeFill="background1"/>
              <w:jc w:val="center"/>
              <w:rPr>
                <w:lang w:val="de-DE"/>
              </w:rPr>
            </w:pPr>
            <w:r w:rsidRPr="00C071CA">
              <w:rPr>
                <w:lang w:val="de-DE"/>
              </w:rPr>
              <w:t>F99: 1:4000</w:t>
            </w:r>
            <w:r w:rsidR="0073427E">
              <w:rPr>
                <w:lang w:val="de-DE"/>
              </w:rPr>
              <w:t xml:space="preserve"> </w:t>
            </w:r>
            <w:r w:rsidRPr="00C071CA">
              <w:rPr>
                <w:lang w:val="de-DE"/>
              </w:rPr>
              <w:t>in goat serum</w:t>
            </w:r>
          </w:p>
        </w:tc>
      </w:tr>
      <w:tr w:rsidR="00734585" w:rsidRPr="0002626C" w14:paraId="6B0AD576" w14:textId="77777777" w:rsidTr="00DA7C7F">
        <w:tc>
          <w:tcPr>
            <w:tcW w:w="1701" w:type="dxa"/>
            <w:vAlign w:val="center"/>
          </w:tcPr>
          <w:p w14:paraId="082DE533" w14:textId="6F76E54C" w:rsidR="00734585" w:rsidRPr="00432272" w:rsidRDefault="00396B22" w:rsidP="00396B22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pretreatment</w:t>
            </w:r>
          </w:p>
        </w:tc>
        <w:tc>
          <w:tcPr>
            <w:tcW w:w="2410" w:type="dxa"/>
            <w:vAlign w:val="center"/>
          </w:tcPr>
          <w:p w14:paraId="63BE8960" w14:textId="38ABDB28" w:rsidR="00734585" w:rsidRDefault="00DA7C7F" w:rsidP="00DA7C7F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ormic </w:t>
            </w:r>
            <w:r w:rsidR="00734585">
              <w:rPr>
                <w:rFonts w:ascii="Calibri" w:hAnsi="Calibri"/>
                <w:color w:val="000000"/>
              </w:rPr>
              <w:t xml:space="preserve">acid 30 min, </w:t>
            </w:r>
            <w:r>
              <w:rPr>
                <w:rFonts w:ascii="Calibri" w:hAnsi="Calibri"/>
                <w:color w:val="000000"/>
              </w:rPr>
              <w:t xml:space="preserve">citrate </w:t>
            </w:r>
            <w:r w:rsidR="00734585">
              <w:rPr>
                <w:rFonts w:ascii="Calibri" w:hAnsi="Calibri"/>
                <w:color w:val="000000"/>
              </w:rPr>
              <w:t>buffer pH 6.0/30min 121°C</w:t>
            </w:r>
          </w:p>
        </w:tc>
        <w:tc>
          <w:tcPr>
            <w:tcW w:w="2552" w:type="dxa"/>
            <w:vAlign w:val="center"/>
          </w:tcPr>
          <w:p w14:paraId="1FA91C64" w14:textId="3403650C" w:rsidR="00734585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ormic </w:t>
            </w:r>
            <w:r w:rsidR="00734585">
              <w:rPr>
                <w:rFonts w:ascii="Calibri" w:hAnsi="Calibri"/>
                <w:color w:val="000000"/>
              </w:rPr>
              <w:t>acid 30 min,</w:t>
            </w:r>
          </w:p>
          <w:p w14:paraId="35B2ED1D" w14:textId="01485D32" w:rsidR="00734585" w:rsidRPr="00C071CA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C071CA">
              <w:rPr>
                <w:rFonts w:ascii="Calibri" w:hAnsi="Calibri"/>
                <w:color w:val="000000"/>
              </w:rPr>
              <w:t>itrat</w:t>
            </w:r>
            <w:r>
              <w:rPr>
                <w:rFonts w:ascii="Calibri" w:hAnsi="Calibri"/>
                <w:color w:val="000000"/>
              </w:rPr>
              <w:t>e</w:t>
            </w:r>
            <w:r w:rsidRPr="00C071CA">
              <w:rPr>
                <w:rFonts w:ascii="Calibri" w:hAnsi="Calibri"/>
                <w:color w:val="000000"/>
              </w:rPr>
              <w:t xml:space="preserve"> </w:t>
            </w:r>
            <w:r w:rsidR="00734585" w:rsidRPr="00C071CA">
              <w:rPr>
                <w:rFonts w:ascii="Calibri" w:hAnsi="Calibri"/>
                <w:color w:val="000000"/>
              </w:rPr>
              <w:t>buffer pH 6.0/20 min 121°C</w:t>
            </w:r>
          </w:p>
        </w:tc>
        <w:tc>
          <w:tcPr>
            <w:tcW w:w="2851" w:type="dxa"/>
            <w:vAlign w:val="center"/>
          </w:tcPr>
          <w:p w14:paraId="2C3F41A3" w14:textId="502C06DA" w:rsidR="00734585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ormic </w:t>
            </w:r>
            <w:r w:rsidR="00734585">
              <w:rPr>
                <w:rFonts w:ascii="Calibri" w:hAnsi="Calibri"/>
                <w:color w:val="000000"/>
              </w:rPr>
              <w:t>acid 30 min,</w:t>
            </w:r>
          </w:p>
          <w:p w14:paraId="11C5C45D" w14:textId="440FC22C" w:rsidR="00734585" w:rsidRPr="00C071CA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C071CA">
              <w:rPr>
                <w:rFonts w:ascii="Calibri" w:hAnsi="Calibri"/>
                <w:color w:val="000000"/>
              </w:rPr>
              <w:t>itrat</w:t>
            </w:r>
            <w:r>
              <w:rPr>
                <w:rFonts w:ascii="Calibri" w:hAnsi="Calibri"/>
                <w:color w:val="000000"/>
              </w:rPr>
              <w:t>e</w:t>
            </w:r>
            <w:r w:rsidRPr="00C071CA">
              <w:rPr>
                <w:rFonts w:ascii="Calibri" w:hAnsi="Calibri"/>
                <w:color w:val="000000"/>
              </w:rPr>
              <w:t xml:space="preserve"> </w:t>
            </w:r>
            <w:r w:rsidR="00734585" w:rsidRPr="00C071CA">
              <w:rPr>
                <w:rFonts w:ascii="Calibri" w:hAnsi="Calibri"/>
                <w:color w:val="000000"/>
              </w:rPr>
              <w:t>buffer pH 6.0/20 min 121°C</w:t>
            </w:r>
          </w:p>
        </w:tc>
      </w:tr>
      <w:tr w:rsidR="00734585" w:rsidRPr="0002626C" w14:paraId="7C0C8C6C" w14:textId="77777777" w:rsidTr="00DA7C7F">
        <w:tc>
          <w:tcPr>
            <w:tcW w:w="1701" w:type="dxa"/>
            <w:vAlign w:val="center"/>
          </w:tcPr>
          <w:p w14:paraId="19ABFA1E" w14:textId="23541E12" w:rsidR="00734585" w:rsidRPr="00432272" w:rsidRDefault="00396B22" w:rsidP="00396B22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blocking</w:t>
            </w:r>
          </w:p>
        </w:tc>
        <w:tc>
          <w:tcPr>
            <w:tcW w:w="2410" w:type="dxa"/>
            <w:vAlign w:val="center"/>
          </w:tcPr>
          <w:p w14:paraId="75A71A40" w14:textId="77777777" w:rsidR="00734585" w:rsidRDefault="00734585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% H2O2 in MethOH</w:t>
            </w:r>
          </w:p>
        </w:tc>
        <w:tc>
          <w:tcPr>
            <w:tcW w:w="2552" w:type="dxa"/>
            <w:vAlign w:val="center"/>
          </w:tcPr>
          <w:p w14:paraId="26A702C9" w14:textId="77777777" w:rsidR="00734585" w:rsidRPr="00734585" w:rsidRDefault="00734585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>3% H2O2 in MethOH</w:t>
            </w:r>
          </w:p>
        </w:tc>
        <w:tc>
          <w:tcPr>
            <w:tcW w:w="2851" w:type="dxa"/>
            <w:vAlign w:val="center"/>
          </w:tcPr>
          <w:p w14:paraId="7022A478" w14:textId="77777777" w:rsidR="00734585" w:rsidRPr="0002626C" w:rsidRDefault="00734585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>3% H2O2 in MethOH</w:t>
            </w:r>
          </w:p>
        </w:tc>
      </w:tr>
      <w:tr w:rsidR="00734585" w14:paraId="4DD32117" w14:textId="77777777" w:rsidTr="00DA7C7F">
        <w:tc>
          <w:tcPr>
            <w:tcW w:w="1701" w:type="dxa"/>
            <w:vAlign w:val="center"/>
          </w:tcPr>
          <w:p w14:paraId="0873FCC1" w14:textId="7353F79A" w:rsidR="00734585" w:rsidRPr="00432272" w:rsidRDefault="00396B22" w:rsidP="00396B22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development</w:t>
            </w:r>
          </w:p>
        </w:tc>
        <w:tc>
          <w:tcPr>
            <w:tcW w:w="2410" w:type="dxa"/>
            <w:vAlign w:val="center"/>
          </w:tcPr>
          <w:p w14:paraId="64B432C8" w14:textId="77777777" w:rsidR="00734585" w:rsidRDefault="00734585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 w:rsidRPr="0002626C">
              <w:rPr>
                <w:rFonts w:ascii="Calibri" w:hAnsi="Calibri"/>
                <w:color w:val="000000"/>
              </w:rPr>
              <w:t>N-Histofine-HRP/DAB</w:t>
            </w:r>
          </w:p>
        </w:tc>
        <w:tc>
          <w:tcPr>
            <w:tcW w:w="2552" w:type="dxa"/>
            <w:vAlign w:val="center"/>
          </w:tcPr>
          <w:p w14:paraId="700D051C" w14:textId="77777777" w:rsidR="00734585" w:rsidRDefault="00734585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 w:rsidRPr="00734585">
              <w:rPr>
                <w:rFonts w:ascii="Calibri" w:hAnsi="Calibri"/>
                <w:color w:val="000000"/>
              </w:rPr>
              <w:t>Vector NovaRed, Vectastain Elite ABC</w:t>
            </w:r>
          </w:p>
        </w:tc>
        <w:tc>
          <w:tcPr>
            <w:tcW w:w="2851" w:type="dxa"/>
            <w:vAlign w:val="center"/>
          </w:tcPr>
          <w:p w14:paraId="3E89F6F0" w14:textId="77777777" w:rsidR="00734585" w:rsidRDefault="00734585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ko Envison Kit/DAB</w:t>
            </w:r>
          </w:p>
        </w:tc>
      </w:tr>
      <w:tr w:rsidR="008505C8" w14:paraId="746CB4B4" w14:textId="77777777" w:rsidTr="00DA7C7F">
        <w:tc>
          <w:tcPr>
            <w:tcW w:w="9514" w:type="dxa"/>
            <w:gridSpan w:val="4"/>
            <w:vAlign w:val="center"/>
          </w:tcPr>
          <w:p w14:paraId="37A94945" w14:textId="774ED2E4" w:rsidR="008505C8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 w:rsidRPr="00432272">
              <w:rPr>
                <w:rFonts w:ascii="Calibri" w:hAnsi="Calibri"/>
                <w:color w:val="000000"/>
              </w:rPr>
              <w:t xml:space="preserve">biochemical </w:t>
            </w:r>
            <w:r w:rsidR="008505C8" w:rsidRPr="00432272">
              <w:rPr>
                <w:rFonts w:ascii="Calibri" w:hAnsi="Calibri"/>
                <w:color w:val="000000"/>
              </w:rPr>
              <w:t>analysis</w:t>
            </w:r>
          </w:p>
        </w:tc>
      </w:tr>
      <w:tr w:rsidR="008505C8" w14:paraId="077B2EB1" w14:textId="77777777" w:rsidTr="00DA7C7F">
        <w:tc>
          <w:tcPr>
            <w:tcW w:w="1701" w:type="dxa"/>
            <w:vAlign w:val="center"/>
          </w:tcPr>
          <w:p w14:paraId="095D5907" w14:textId="25FD7016" w:rsidR="008505C8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method</w:t>
            </w:r>
          </w:p>
        </w:tc>
        <w:tc>
          <w:tcPr>
            <w:tcW w:w="2410" w:type="dxa"/>
            <w:vAlign w:val="center"/>
          </w:tcPr>
          <w:p w14:paraId="5D2D09EE" w14:textId="77777777" w:rsidR="008505C8" w:rsidRPr="0002626C" w:rsidRDefault="008505C8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stern Blot</w:t>
            </w:r>
          </w:p>
        </w:tc>
        <w:tc>
          <w:tcPr>
            <w:tcW w:w="2552" w:type="dxa"/>
            <w:vAlign w:val="center"/>
          </w:tcPr>
          <w:p w14:paraId="23E2C5A1" w14:textId="77777777" w:rsidR="008505C8" w:rsidRPr="00734585" w:rsidRDefault="008505C8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stern Blot</w:t>
            </w:r>
          </w:p>
        </w:tc>
        <w:tc>
          <w:tcPr>
            <w:tcW w:w="2851" w:type="dxa"/>
            <w:vAlign w:val="center"/>
          </w:tcPr>
          <w:p w14:paraId="4DC486FB" w14:textId="77777777" w:rsidR="008505C8" w:rsidRPr="0002626C" w:rsidRDefault="008505C8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A-Immunoblot</w:t>
            </w:r>
          </w:p>
        </w:tc>
      </w:tr>
      <w:tr w:rsidR="008505C8" w14:paraId="652C3A5C" w14:textId="77777777" w:rsidTr="00DA7C7F">
        <w:tc>
          <w:tcPr>
            <w:tcW w:w="1701" w:type="dxa"/>
            <w:vAlign w:val="center"/>
          </w:tcPr>
          <w:p w14:paraId="1BBAF82C" w14:textId="06C1CE31" w:rsidR="008505C8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material</w:t>
            </w:r>
          </w:p>
        </w:tc>
        <w:tc>
          <w:tcPr>
            <w:tcW w:w="2410" w:type="dxa"/>
            <w:vAlign w:val="center"/>
          </w:tcPr>
          <w:p w14:paraId="6ECF687A" w14:textId="540FEB3E" w:rsidR="008505C8" w:rsidRPr="0002626C" w:rsidRDefault="008505C8" w:rsidP="00DA7C7F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% </w:t>
            </w:r>
            <w:r w:rsidR="00DA7C7F">
              <w:rPr>
                <w:rFonts w:ascii="Calibri" w:hAnsi="Calibri"/>
                <w:color w:val="000000"/>
              </w:rPr>
              <w:t>homogenate</w:t>
            </w:r>
          </w:p>
        </w:tc>
        <w:tc>
          <w:tcPr>
            <w:tcW w:w="2552" w:type="dxa"/>
            <w:vAlign w:val="center"/>
          </w:tcPr>
          <w:p w14:paraId="25E80EE0" w14:textId="77777777" w:rsidR="008505C8" w:rsidRPr="00734585" w:rsidRDefault="008505C8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F-prep</w:t>
            </w:r>
          </w:p>
        </w:tc>
        <w:tc>
          <w:tcPr>
            <w:tcW w:w="2851" w:type="dxa"/>
            <w:vAlign w:val="center"/>
          </w:tcPr>
          <w:p w14:paraId="528F7945" w14:textId="01C08145" w:rsidR="008505C8" w:rsidRPr="0002626C" w:rsidRDefault="008505C8" w:rsidP="00DA7C7F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% </w:t>
            </w:r>
            <w:r w:rsidR="00DA7C7F">
              <w:rPr>
                <w:rFonts w:ascii="Calibri" w:hAnsi="Calibri"/>
                <w:color w:val="000000"/>
              </w:rPr>
              <w:t>homogenate</w:t>
            </w:r>
          </w:p>
        </w:tc>
      </w:tr>
      <w:tr w:rsidR="008505C8" w14:paraId="57CAABD5" w14:textId="77777777" w:rsidTr="00DA7C7F">
        <w:tc>
          <w:tcPr>
            <w:tcW w:w="1701" w:type="dxa"/>
            <w:vAlign w:val="center"/>
          </w:tcPr>
          <w:p w14:paraId="6CC7C3A5" w14:textId="512BDC14" w:rsidR="008505C8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antibody</w:t>
            </w:r>
          </w:p>
        </w:tc>
        <w:tc>
          <w:tcPr>
            <w:tcW w:w="2410" w:type="dxa"/>
            <w:vAlign w:val="center"/>
          </w:tcPr>
          <w:p w14:paraId="46A9842E" w14:textId="77777777" w:rsidR="008505C8" w:rsidRPr="0002626C" w:rsidRDefault="008505C8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a31</w:t>
            </w:r>
          </w:p>
        </w:tc>
        <w:tc>
          <w:tcPr>
            <w:tcW w:w="2552" w:type="dxa"/>
            <w:vAlign w:val="center"/>
          </w:tcPr>
          <w:p w14:paraId="7F2B0494" w14:textId="3676237D" w:rsidR="00201B11" w:rsidRPr="00734585" w:rsidRDefault="00201B11" w:rsidP="004502F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H4</w:t>
            </w:r>
            <w:r w:rsidR="00DA7C7F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201B11">
              <w:rPr>
                <w:rFonts w:ascii="Calibri" w:eastAsia="Times New Roman" w:hAnsi="Calibri" w:cs="Times New Roman"/>
                <w:color w:val="000000"/>
              </w:rPr>
              <w:t>P4</w:t>
            </w:r>
          </w:p>
        </w:tc>
        <w:tc>
          <w:tcPr>
            <w:tcW w:w="2851" w:type="dxa"/>
            <w:vAlign w:val="center"/>
          </w:tcPr>
          <w:p w14:paraId="4536864A" w14:textId="1B38A1D0" w:rsidR="008505C8" w:rsidRPr="0002626C" w:rsidRDefault="008505C8" w:rsidP="00DA7C7F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42</w:t>
            </w:r>
            <w:r w:rsidR="00DA7C7F">
              <w:rPr>
                <w:rFonts w:ascii="Calibri" w:hAnsi="Calibri"/>
                <w:color w:val="000000"/>
              </w:rPr>
              <w:t xml:space="preserve">, </w:t>
            </w:r>
            <w:r>
              <w:rPr>
                <w:rFonts w:ascii="Calibri" w:hAnsi="Calibri"/>
                <w:color w:val="000000"/>
              </w:rPr>
              <w:t>P4</w:t>
            </w:r>
          </w:p>
        </w:tc>
      </w:tr>
      <w:tr w:rsidR="00201B11" w14:paraId="61C17F1F" w14:textId="77777777" w:rsidTr="00DA7C7F">
        <w:tc>
          <w:tcPr>
            <w:tcW w:w="1701" w:type="dxa"/>
            <w:vAlign w:val="center"/>
          </w:tcPr>
          <w:p w14:paraId="152EFA40" w14:textId="66A476DC" w:rsidR="00201B11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dilution</w:t>
            </w:r>
          </w:p>
        </w:tc>
        <w:tc>
          <w:tcPr>
            <w:tcW w:w="2410" w:type="dxa"/>
            <w:vAlign w:val="center"/>
          </w:tcPr>
          <w:p w14:paraId="464323FE" w14:textId="77777777" w:rsidR="00201B11" w:rsidRPr="0002626C" w:rsidRDefault="00201B11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:40000</w:t>
            </w:r>
          </w:p>
        </w:tc>
        <w:tc>
          <w:tcPr>
            <w:tcW w:w="2552" w:type="dxa"/>
            <w:vAlign w:val="center"/>
          </w:tcPr>
          <w:p w14:paraId="18C8B0B3" w14:textId="77777777" w:rsidR="00201B11" w:rsidRDefault="00201B11" w:rsidP="006572E3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H4</w:t>
            </w:r>
            <w:r w:rsidR="00371F67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371F67">
              <w:rPr>
                <w:rFonts w:ascii="Calibri" w:eastAsia="Times New Roman" w:hAnsi="Calibri" w:cs="Times New Roman"/>
                <w:color w:val="000000"/>
              </w:rPr>
              <w:t>0.1μg/ml</w:t>
            </w:r>
          </w:p>
          <w:p w14:paraId="662F8C4E" w14:textId="77777777" w:rsidR="00201B11" w:rsidRPr="00734585" w:rsidRDefault="00201B11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 w:rsidRPr="00201B11">
              <w:rPr>
                <w:rFonts w:ascii="Calibri" w:eastAsia="Times New Roman" w:hAnsi="Calibri" w:cs="Times New Roman"/>
                <w:color w:val="000000"/>
              </w:rPr>
              <w:t>P4</w:t>
            </w:r>
            <w:r w:rsidR="00371F67"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201B1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71F67">
              <w:rPr>
                <w:rFonts w:ascii="Calibri" w:eastAsia="Times New Roman" w:hAnsi="Calibri" w:cs="Times New Roman"/>
                <w:color w:val="000000"/>
              </w:rPr>
              <w:t>0.2 μg/ml</w:t>
            </w:r>
          </w:p>
        </w:tc>
        <w:tc>
          <w:tcPr>
            <w:tcW w:w="2851" w:type="dxa"/>
            <w:vAlign w:val="center"/>
          </w:tcPr>
          <w:p w14:paraId="49267EE7" w14:textId="77777777" w:rsidR="00201B11" w:rsidRDefault="00201B11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42: </w:t>
            </w:r>
            <w:r w:rsidR="00371F67">
              <w:rPr>
                <w:rFonts w:ascii="Calibri" w:hAnsi="Calibri"/>
                <w:color w:val="000000"/>
              </w:rPr>
              <w:t xml:space="preserve">0.25 </w:t>
            </w:r>
            <w:r w:rsidR="00371F67" w:rsidRPr="00201B11">
              <w:rPr>
                <w:rFonts w:ascii="Calibri" w:eastAsia="Times New Roman" w:hAnsi="Calibri" w:cs="Times New Roman"/>
                <w:color w:val="000000"/>
              </w:rPr>
              <w:t>μg/ml</w:t>
            </w:r>
          </w:p>
          <w:p w14:paraId="64DF3357" w14:textId="77777777" w:rsidR="00201B11" w:rsidRDefault="00201B11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4: </w:t>
            </w:r>
            <w:r w:rsidR="00371F67">
              <w:rPr>
                <w:rFonts w:ascii="Calibri" w:eastAsia="Times New Roman" w:hAnsi="Calibri" w:cs="Times New Roman"/>
                <w:color w:val="000000"/>
              </w:rPr>
              <w:t>0.2 μg/ml</w:t>
            </w:r>
          </w:p>
        </w:tc>
      </w:tr>
      <w:tr w:rsidR="00FF2A20" w:rsidRPr="00FF2A20" w14:paraId="6B3F7434" w14:textId="77777777" w:rsidTr="00DA7C7F">
        <w:tc>
          <w:tcPr>
            <w:tcW w:w="9514" w:type="dxa"/>
            <w:gridSpan w:val="4"/>
            <w:vAlign w:val="center"/>
          </w:tcPr>
          <w:p w14:paraId="5736C564" w14:textId="27DE10AC" w:rsidR="00FF2A20" w:rsidRPr="00FF2A20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</w:t>
            </w:r>
            <w:r w:rsidRPr="00FF2A20">
              <w:rPr>
                <w:rFonts w:ascii="Calibri" w:hAnsi="Calibri"/>
                <w:b/>
                <w:color w:val="000000"/>
              </w:rPr>
              <w:t xml:space="preserve">ouse </w:t>
            </w:r>
            <w:r w:rsidR="00DA7C7F">
              <w:rPr>
                <w:rFonts w:ascii="Calibri" w:hAnsi="Calibri"/>
                <w:b/>
                <w:color w:val="000000"/>
              </w:rPr>
              <w:t>b</w:t>
            </w:r>
            <w:r w:rsidR="00FF2A20" w:rsidRPr="00FF2A20">
              <w:rPr>
                <w:rFonts w:ascii="Calibri" w:hAnsi="Calibri"/>
                <w:b/>
                <w:color w:val="000000"/>
              </w:rPr>
              <w:t>ioassays</w:t>
            </w:r>
          </w:p>
        </w:tc>
      </w:tr>
      <w:tr w:rsidR="00FF2A20" w14:paraId="64D3EF6C" w14:textId="77777777" w:rsidTr="00DA7C7F">
        <w:tc>
          <w:tcPr>
            <w:tcW w:w="1701" w:type="dxa"/>
            <w:vAlign w:val="center"/>
          </w:tcPr>
          <w:p w14:paraId="7C59D7C9" w14:textId="58C24795" w:rsidR="00FF2A20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 xml:space="preserve">mouse </w:t>
            </w:r>
            <w:r w:rsidR="00FF2A20" w:rsidRPr="00432272">
              <w:rPr>
                <w:rFonts w:ascii="Calibri" w:hAnsi="Calibri"/>
                <w:bCs/>
                <w:color w:val="000000"/>
              </w:rPr>
              <w:t>Line</w:t>
            </w:r>
          </w:p>
        </w:tc>
        <w:tc>
          <w:tcPr>
            <w:tcW w:w="2410" w:type="dxa"/>
            <w:vAlign w:val="center"/>
          </w:tcPr>
          <w:p w14:paraId="1DB8459D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338, Tgbov110</w:t>
            </w:r>
          </w:p>
        </w:tc>
        <w:tc>
          <w:tcPr>
            <w:tcW w:w="2552" w:type="dxa"/>
            <w:vAlign w:val="center"/>
          </w:tcPr>
          <w:p w14:paraId="41535ACC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D</w:t>
            </w:r>
          </w:p>
        </w:tc>
        <w:tc>
          <w:tcPr>
            <w:tcW w:w="2851" w:type="dxa"/>
            <w:vAlign w:val="center"/>
          </w:tcPr>
          <w:p w14:paraId="35CF17E1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shpIX</w:t>
            </w:r>
          </w:p>
        </w:tc>
      </w:tr>
      <w:tr w:rsidR="00FF2A20" w14:paraId="77109876" w14:textId="77777777" w:rsidTr="00DA7C7F">
        <w:tc>
          <w:tcPr>
            <w:tcW w:w="1701" w:type="dxa"/>
            <w:vAlign w:val="center"/>
          </w:tcPr>
          <w:p w14:paraId="3194F686" w14:textId="30410063" w:rsidR="00FF2A20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 xml:space="preserve">number </w:t>
            </w:r>
            <w:r w:rsidR="00FF2A20" w:rsidRPr="00432272">
              <w:rPr>
                <w:rFonts w:ascii="Calibri" w:hAnsi="Calibri"/>
                <w:bCs/>
                <w:color w:val="000000"/>
              </w:rPr>
              <w:t>of mice per sample</w:t>
            </w:r>
          </w:p>
        </w:tc>
        <w:tc>
          <w:tcPr>
            <w:tcW w:w="2410" w:type="dxa"/>
            <w:vAlign w:val="center"/>
          </w:tcPr>
          <w:p w14:paraId="3AC248EC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552" w:type="dxa"/>
            <w:vAlign w:val="center"/>
          </w:tcPr>
          <w:p w14:paraId="4A746232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D</w:t>
            </w:r>
          </w:p>
        </w:tc>
        <w:tc>
          <w:tcPr>
            <w:tcW w:w="2851" w:type="dxa"/>
            <w:vAlign w:val="center"/>
          </w:tcPr>
          <w:p w14:paraId="6DE7F78C" w14:textId="6972B8EF" w:rsidR="00FF2A20" w:rsidRDefault="009F4FFD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FF2A20" w14:paraId="79EB560C" w14:textId="77777777" w:rsidTr="00DA7C7F">
        <w:tc>
          <w:tcPr>
            <w:tcW w:w="1701" w:type="dxa"/>
            <w:vAlign w:val="center"/>
          </w:tcPr>
          <w:p w14:paraId="52B5E891" w14:textId="48B8A6F6" w:rsidR="00FF2A20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 xml:space="preserve">mode </w:t>
            </w:r>
            <w:r w:rsidR="00FF2A20" w:rsidRPr="00432272">
              <w:rPr>
                <w:rFonts w:ascii="Calibri" w:hAnsi="Calibri"/>
                <w:bCs/>
                <w:color w:val="000000"/>
              </w:rPr>
              <w:t>of inoculation</w:t>
            </w:r>
          </w:p>
        </w:tc>
        <w:tc>
          <w:tcPr>
            <w:tcW w:w="2410" w:type="dxa"/>
            <w:vAlign w:val="center"/>
          </w:tcPr>
          <w:p w14:paraId="27A7ECB3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µl i.c.</w:t>
            </w:r>
          </w:p>
        </w:tc>
        <w:tc>
          <w:tcPr>
            <w:tcW w:w="2552" w:type="dxa"/>
            <w:vAlign w:val="center"/>
          </w:tcPr>
          <w:p w14:paraId="703069B0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D</w:t>
            </w:r>
          </w:p>
        </w:tc>
        <w:tc>
          <w:tcPr>
            <w:tcW w:w="2851" w:type="dxa"/>
            <w:vAlign w:val="center"/>
          </w:tcPr>
          <w:p w14:paraId="0C537CE7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µl i.c.</w:t>
            </w:r>
          </w:p>
        </w:tc>
      </w:tr>
      <w:tr w:rsidR="00FF2A20" w14:paraId="7D57FAAD" w14:textId="77777777" w:rsidTr="00DA7C7F">
        <w:tc>
          <w:tcPr>
            <w:tcW w:w="1701" w:type="dxa"/>
            <w:vAlign w:val="center"/>
          </w:tcPr>
          <w:p w14:paraId="54510A09" w14:textId="6EEA12C4" w:rsidR="00FF2A20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 xml:space="preserve">clinical </w:t>
            </w:r>
            <w:r w:rsidR="00FF2A20" w:rsidRPr="00432272">
              <w:rPr>
                <w:rFonts w:ascii="Calibri" w:hAnsi="Calibri"/>
                <w:bCs/>
                <w:color w:val="000000"/>
              </w:rPr>
              <w:t>examination</w:t>
            </w:r>
          </w:p>
        </w:tc>
        <w:tc>
          <w:tcPr>
            <w:tcW w:w="2410" w:type="dxa"/>
            <w:vAlign w:val="center"/>
          </w:tcPr>
          <w:p w14:paraId="43FAE8E4" w14:textId="14BEA2C6" w:rsidR="00FF2A20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ily</w:t>
            </w:r>
          </w:p>
        </w:tc>
        <w:tc>
          <w:tcPr>
            <w:tcW w:w="2552" w:type="dxa"/>
            <w:vAlign w:val="center"/>
          </w:tcPr>
          <w:p w14:paraId="0BC542B5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D</w:t>
            </w:r>
          </w:p>
        </w:tc>
        <w:tc>
          <w:tcPr>
            <w:tcW w:w="2851" w:type="dxa"/>
            <w:vAlign w:val="center"/>
          </w:tcPr>
          <w:p w14:paraId="299CBEFF" w14:textId="77777777" w:rsidR="00FF2A20" w:rsidRDefault="00FF2A20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3x/week</w:t>
            </w:r>
          </w:p>
        </w:tc>
      </w:tr>
      <w:tr w:rsidR="00534D86" w14:paraId="2DF37A46" w14:textId="77777777" w:rsidTr="00DA7C7F">
        <w:tc>
          <w:tcPr>
            <w:tcW w:w="9514" w:type="dxa"/>
            <w:gridSpan w:val="4"/>
            <w:vAlign w:val="center"/>
          </w:tcPr>
          <w:p w14:paraId="6E682F82" w14:textId="70775234" w:rsidR="00534D86" w:rsidRPr="00DA7C7F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</w:t>
            </w:r>
            <w:r w:rsidRPr="00DA7C7F">
              <w:rPr>
                <w:rFonts w:ascii="Calibri" w:hAnsi="Calibri"/>
                <w:b/>
                <w:color w:val="000000"/>
              </w:rPr>
              <w:t>amples</w:t>
            </w:r>
          </w:p>
        </w:tc>
      </w:tr>
      <w:tr w:rsidR="00534D86" w14:paraId="30082F04" w14:textId="77777777" w:rsidTr="00DA7C7F">
        <w:tc>
          <w:tcPr>
            <w:tcW w:w="1701" w:type="dxa"/>
            <w:vAlign w:val="center"/>
          </w:tcPr>
          <w:p w14:paraId="578DCDAD" w14:textId="2C9991A6" w:rsidR="00534D86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>blood</w:t>
            </w:r>
          </w:p>
        </w:tc>
        <w:tc>
          <w:tcPr>
            <w:tcW w:w="2410" w:type="dxa"/>
            <w:vAlign w:val="center"/>
          </w:tcPr>
          <w:p w14:paraId="76184D65" w14:textId="2DB7E59D" w:rsidR="00534D86" w:rsidRDefault="00534D86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 w:rsidRPr="00534D86">
              <w:rPr>
                <w:rFonts w:ascii="Calibri" w:hAnsi="Calibri"/>
                <w:color w:val="000000"/>
              </w:rPr>
              <w:t>0, 14d, 30d, 60d, every 2 months until 24 months, then every 4 months</w:t>
            </w:r>
          </w:p>
        </w:tc>
        <w:tc>
          <w:tcPr>
            <w:tcW w:w="2552" w:type="dxa"/>
            <w:vAlign w:val="center"/>
          </w:tcPr>
          <w:p w14:paraId="1D5E1CF2" w14:textId="1A75516B" w:rsidR="00534D86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very </w:t>
            </w:r>
            <w:r w:rsidR="00534D86">
              <w:rPr>
                <w:rFonts w:ascii="Calibri" w:hAnsi="Calibri"/>
                <w:color w:val="000000"/>
              </w:rPr>
              <w:t>100 d</w:t>
            </w:r>
          </w:p>
        </w:tc>
        <w:tc>
          <w:tcPr>
            <w:tcW w:w="2851" w:type="dxa"/>
            <w:vAlign w:val="center"/>
          </w:tcPr>
          <w:p w14:paraId="3E893021" w14:textId="21C12D9F" w:rsidR="00534D86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very </w:t>
            </w:r>
            <w:r w:rsidR="00534D86">
              <w:rPr>
                <w:rFonts w:ascii="Calibri" w:hAnsi="Calibri"/>
                <w:color w:val="000000"/>
              </w:rPr>
              <w:t>4 months</w:t>
            </w:r>
          </w:p>
        </w:tc>
      </w:tr>
      <w:tr w:rsidR="00534D86" w14:paraId="3DB29E65" w14:textId="77777777" w:rsidTr="00DA7C7F">
        <w:tc>
          <w:tcPr>
            <w:tcW w:w="1701" w:type="dxa"/>
            <w:vAlign w:val="center"/>
          </w:tcPr>
          <w:p w14:paraId="02B45746" w14:textId="0AFFE5A3" w:rsidR="00534D86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 xml:space="preserve">tonsil </w:t>
            </w:r>
            <w:r w:rsidR="00534D86" w:rsidRPr="00432272">
              <w:rPr>
                <w:rFonts w:ascii="Calibri" w:hAnsi="Calibri"/>
                <w:bCs/>
                <w:color w:val="000000"/>
              </w:rPr>
              <w:t>biopsies</w:t>
            </w:r>
          </w:p>
        </w:tc>
        <w:tc>
          <w:tcPr>
            <w:tcW w:w="2410" w:type="dxa"/>
            <w:vAlign w:val="center"/>
          </w:tcPr>
          <w:p w14:paraId="5B84C59C" w14:textId="16194C86" w:rsidR="00534D86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t </w:t>
            </w:r>
            <w:r w:rsidR="00534D86">
              <w:rPr>
                <w:rFonts w:ascii="Calibri" w:hAnsi="Calibri"/>
                <w:color w:val="000000"/>
              </w:rPr>
              <w:t>12 months</w:t>
            </w:r>
          </w:p>
        </w:tc>
        <w:tc>
          <w:tcPr>
            <w:tcW w:w="2552" w:type="dxa"/>
            <w:vAlign w:val="center"/>
          </w:tcPr>
          <w:p w14:paraId="0F9DDFD2" w14:textId="63996DE5" w:rsidR="00534D86" w:rsidRDefault="00DA7C7F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very </w:t>
            </w:r>
            <w:r w:rsidR="00534D86">
              <w:rPr>
                <w:rFonts w:ascii="Calibri" w:hAnsi="Calibri"/>
                <w:color w:val="000000"/>
              </w:rPr>
              <w:t>100 d</w:t>
            </w:r>
          </w:p>
        </w:tc>
        <w:tc>
          <w:tcPr>
            <w:tcW w:w="2851" w:type="dxa"/>
            <w:vAlign w:val="center"/>
          </w:tcPr>
          <w:p w14:paraId="36A04638" w14:textId="78B163D2" w:rsidR="00534D86" w:rsidRDefault="00DD59DB" w:rsidP="00DD59DB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 w:rsidRPr="00DD59DB">
              <w:rPr>
                <w:rFonts w:ascii="Calibri" w:hAnsi="Calibri"/>
                <w:color w:val="000000"/>
              </w:rPr>
              <w:t>3 mpi to 8 mpi, excluded femal</w:t>
            </w:r>
            <w:r w:rsidR="00A95180">
              <w:rPr>
                <w:rFonts w:ascii="Calibri" w:hAnsi="Calibri"/>
                <w:color w:val="000000"/>
              </w:rPr>
              <w:t>e</w:t>
            </w:r>
            <w:r w:rsidRPr="00DD59DB">
              <w:rPr>
                <w:rFonts w:ascii="Calibri" w:hAnsi="Calibri"/>
                <w:color w:val="000000"/>
              </w:rPr>
              <w:t xml:space="preserve"> goats in lactation </w:t>
            </w:r>
          </w:p>
        </w:tc>
      </w:tr>
      <w:tr w:rsidR="00534D86" w14:paraId="1EE25827" w14:textId="77777777" w:rsidTr="00DA7C7F">
        <w:tc>
          <w:tcPr>
            <w:tcW w:w="1701" w:type="dxa"/>
            <w:vAlign w:val="center"/>
          </w:tcPr>
          <w:p w14:paraId="1FA9C9BC" w14:textId="49CF7E11" w:rsidR="00534D86" w:rsidRPr="00432272" w:rsidRDefault="00396B22" w:rsidP="006572E3">
            <w:pPr>
              <w:shd w:val="clear" w:color="auto" w:fill="FFFFFF" w:themeFill="background1"/>
              <w:jc w:val="center"/>
              <w:rPr>
                <w:rFonts w:ascii="Calibri" w:hAnsi="Calibri"/>
                <w:bCs/>
                <w:color w:val="000000"/>
              </w:rPr>
            </w:pPr>
            <w:r w:rsidRPr="00432272">
              <w:rPr>
                <w:rFonts w:ascii="Calibri" w:hAnsi="Calibri"/>
                <w:bCs/>
                <w:color w:val="000000"/>
              </w:rPr>
              <w:t xml:space="preserve">rectal </w:t>
            </w:r>
            <w:r w:rsidR="00534D86" w:rsidRPr="00432272">
              <w:rPr>
                <w:rFonts w:ascii="Calibri" w:hAnsi="Calibri"/>
                <w:bCs/>
                <w:color w:val="000000"/>
              </w:rPr>
              <w:t>biopsies</w:t>
            </w:r>
          </w:p>
        </w:tc>
        <w:tc>
          <w:tcPr>
            <w:tcW w:w="2410" w:type="dxa"/>
            <w:vAlign w:val="center"/>
          </w:tcPr>
          <w:p w14:paraId="4FACEC6A" w14:textId="62978A5B" w:rsidR="00534D86" w:rsidRDefault="00534D86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D</w:t>
            </w:r>
          </w:p>
        </w:tc>
        <w:tc>
          <w:tcPr>
            <w:tcW w:w="2552" w:type="dxa"/>
            <w:vAlign w:val="center"/>
          </w:tcPr>
          <w:p w14:paraId="37F68469" w14:textId="1BE53DAF" w:rsidR="00534D86" w:rsidRDefault="00534D86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D</w:t>
            </w:r>
          </w:p>
        </w:tc>
        <w:tc>
          <w:tcPr>
            <w:tcW w:w="2851" w:type="dxa"/>
            <w:vAlign w:val="center"/>
          </w:tcPr>
          <w:p w14:paraId="07428B30" w14:textId="515DF5C2" w:rsidR="00534D86" w:rsidRDefault="00DD59DB" w:rsidP="006572E3">
            <w:pPr>
              <w:shd w:val="clear" w:color="auto" w:fill="FFFFFF" w:themeFill="background1"/>
              <w:jc w:val="center"/>
              <w:rPr>
                <w:rFonts w:ascii="Calibri" w:hAnsi="Calibri"/>
                <w:color w:val="000000"/>
              </w:rPr>
            </w:pPr>
            <w:r w:rsidRPr="00811B1E">
              <w:t>3 mpi to 8</w:t>
            </w:r>
            <w:r>
              <w:t xml:space="preserve"> mpi, excluded femal</w:t>
            </w:r>
            <w:r w:rsidR="00A95180">
              <w:t>e</w:t>
            </w:r>
            <w:r>
              <w:t xml:space="preserve"> goats in lactation</w:t>
            </w:r>
          </w:p>
        </w:tc>
      </w:tr>
    </w:tbl>
    <w:p w14:paraId="3338A7F9" w14:textId="707FE43B" w:rsidR="0002626C" w:rsidRDefault="00534D86" w:rsidP="006572E3">
      <w:pPr>
        <w:shd w:val="clear" w:color="auto" w:fill="FFFFFF" w:themeFill="background1"/>
        <w:spacing w:after="0" w:line="240" w:lineRule="auto"/>
        <w:jc w:val="both"/>
      </w:pPr>
      <w:r>
        <w:t>ND = Not done; d = days</w:t>
      </w:r>
    </w:p>
    <w:sectPr w:rsidR="0002626C" w:rsidSect="00632D25">
      <w:headerReference w:type="default" r:id="rId7"/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A08DE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965D12" w14:textId="77777777" w:rsidR="009E50E2" w:rsidRDefault="009E50E2" w:rsidP="00886543">
      <w:pPr>
        <w:spacing w:after="0" w:line="240" w:lineRule="auto"/>
      </w:pPr>
      <w:r>
        <w:separator/>
      </w:r>
    </w:p>
  </w:endnote>
  <w:endnote w:type="continuationSeparator" w:id="0">
    <w:p w14:paraId="6B330810" w14:textId="77777777" w:rsidR="009E50E2" w:rsidRDefault="009E50E2" w:rsidP="0088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7B6475" w14:textId="77777777" w:rsidR="009E50E2" w:rsidRDefault="009E50E2" w:rsidP="00886543">
      <w:pPr>
        <w:spacing w:after="0" w:line="240" w:lineRule="auto"/>
      </w:pPr>
      <w:r>
        <w:separator/>
      </w:r>
    </w:p>
  </w:footnote>
  <w:footnote w:type="continuationSeparator" w:id="0">
    <w:p w14:paraId="4DF2A758" w14:textId="77777777" w:rsidR="009E50E2" w:rsidRDefault="009E50E2" w:rsidP="00886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D77F9" w14:textId="58D8C686" w:rsidR="0037036F" w:rsidRDefault="009E50E2">
    <w:pPr>
      <w:pStyle w:val="Header"/>
    </w:pPr>
    <w:r>
      <w:fldChar w:fldCharType="begin"/>
    </w:r>
    <w:r>
      <w:instrText xml:space="preserve"> FILENAME   \* MERGEFORMAT </w:instrText>
    </w:r>
    <w:r>
      <w:fldChar w:fldCharType="separate"/>
    </w:r>
    <w:r w:rsidR="008C23B9">
      <w:rPr>
        <w:noProof/>
      </w:rPr>
      <w:t>Suppl Tables oral GoatBSE 13Mar2017.docx</w:t>
    </w:r>
    <w:r>
      <w:rPr>
        <w:noProof/>
      </w:rPr>
      <w:fldChar w:fldCharType="end"/>
    </w: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e Fast">
    <w15:presenceInfo w15:providerId="Windows Live" w15:userId="ef20c490461f00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01D"/>
    <w:rsid w:val="000046F0"/>
    <w:rsid w:val="000065BC"/>
    <w:rsid w:val="00011A73"/>
    <w:rsid w:val="00017E7B"/>
    <w:rsid w:val="000258B0"/>
    <w:rsid w:val="0002626C"/>
    <w:rsid w:val="00035C49"/>
    <w:rsid w:val="00036ABA"/>
    <w:rsid w:val="000405D0"/>
    <w:rsid w:val="00053032"/>
    <w:rsid w:val="0007338C"/>
    <w:rsid w:val="00083000"/>
    <w:rsid w:val="00097440"/>
    <w:rsid w:val="00097F9D"/>
    <w:rsid w:val="000C046E"/>
    <w:rsid w:val="000C3A69"/>
    <w:rsid w:val="000C6B90"/>
    <w:rsid w:val="000D4EB8"/>
    <w:rsid w:val="000E0427"/>
    <w:rsid w:val="000E23D8"/>
    <w:rsid w:val="000E6B21"/>
    <w:rsid w:val="000E6E17"/>
    <w:rsid w:val="000F7812"/>
    <w:rsid w:val="0013306B"/>
    <w:rsid w:val="00150A9D"/>
    <w:rsid w:val="00182677"/>
    <w:rsid w:val="00196100"/>
    <w:rsid w:val="00201B11"/>
    <w:rsid w:val="00207378"/>
    <w:rsid w:val="002253B4"/>
    <w:rsid w:val="002259B8"/>
    <w:rsid w:val="00231241"/>
    <w:rsid w:val="002524E8"/>
    <w:rsid w:val="00264251"/>
    <w:rsid w:val="00280696"/>
    <w:rsid w:val="002B6B0B"/>
    <w:rsid w:val="002C04FC"/>
    <w:rsid w:val="002D2A51"/>
    <w:rsid w:val="002F4F20"/>
    <w:rsid w:val="00316312"/>
    <w:rsid w:val="0034010F"/>
    <w:rsid w:val="0034749A"/>
    <w:rsid w:val="00364B83"/>
    <w:rsid w:val="00366A99"/>
    <w:rsid w:val="0037036F"/>
    <w:rsid w:val="00371F67"/>
    <w:rsid w:val="0037587F"/>
    <w:rsid w:val="00386366"/>
    <w:rsid w:val="00396B22"/>
    <w:rsid w:val="00432272"/>
    <w:rsid w:val="00441569"/>
    <w:rsid w:val="004462BE"/>
    <w:rsid w:val="004502F3"/>
    <w:rsid w:val="00450A4F"/>
    <w:rsid w:val="004707F8"/>
    <w:rsid w:val="00495DB6"/>
    <w:rsid w:val="004967CC"/>
    <w:rsid w:val="004C053B"/>
    <w:rsid w:val="004C70FA"/>
    <w:rsid w:val="004E53FC"/>
    <w:rsid w:val="00520A60"/>
    <w:rsid w:val="005272EE"/>
    <w:rsid w:val="00534D86"/>
    <w:rsid w:val="0055401D"/>
    <w:rsid w:val="00574FE4"/>
    <w:rsid w:val="0057775E"/>
    <w:rsid w:val="00581568"/>
    <w:rsid w:val="00597A4C"/>
    <w:rsid w:val="005B2273"/>
    <w:rsid w:val="005C3D65"/>
    <w:rsid w:val="005C55AA"/>
    <w:rsid w:val="00605D1D"/>
    <w:rsid w:val="006174C8"/>
    <w:rsid w:val="00632D25"/>
    <w:rsid w:val="006369D7"/>
    <w:rsid w:val="00636FD4"/>
    <w:rsid w:val="0064254A"/>
    <w:rsid w:val="006427D3"/>
    <w:rsid w:val="00654239"/>
    <w:rsid w:val="006572E3"/>
    <w:rsid w:val="0066312D"/>
    <w:rsid w:val="00684BA8"/>
    <w:rsid w:val="00690FEF"/>
    <w:rsid w:val="00691808"/>
    <w:rsid w:val="00691E31"/>
    <w:rsid w:val="006959E0"/>
    <w:rsid w:val="006C34A4"/>
    <w:rsid w:val="006E6537"/>
    <w:rsid w:val="006F1840"/>
    <w:rsid w:val="00725603"/>
    <w:rsid w:val="0073427E"/>
    <w:rsid w:val="00734585"/>
    <w:rsid w:val="00744197"/>
    <w:rsid w:val="00744503"/>
    <w:rsid w:val="007503F7"/>
    <w:rsid w:val="00762DC0"/>
    <w:rsid w:val="007C0817"/>
    <w:rsid w:val="007C1DCE"/>
    <w:rsid w:val="007C41C4"/>
    <w:rsid w:val="007E29F3"/>
    <w:rsid w:val="007F53B3"/>
    <w:rsid w:val="008505C8"/>
    <w:rsid w:val="00860FDF"/>
    <w:rsid w:val="00886543"/>
    <w:rsid w:val="00896655"/>
    <w:rsid w:val="008B7411"/>
    <w:rsid w:val="008C23B9"/>
    <w:rsid w:val="008F348C"/>
    <w:rsid w:val="008F42EA"/>
    <w:rsid w:val="0092660F"/>
    <w:rsid w:val="0092718F"/>
    <w:rsid w:val="0094676D"/>
    <w:rsid w:val="00951B68"/>
    <w:rsid w:val="00952104"/>
    <w:rsid w:val="00953CBF"/>
    <w:rsid w:val="00962337"/>
    <w:rsid w:val="00962D0D"/>
    <w:rsid w:val="0097774D"/>
    <w:rsid w:val="009822FC"/>
    <w:rsid w:val="009A6B72"/>
    <w:rsid w:val="009C0BEA"/>
    <w:rsid w:val="009C3E64"/>
    <w:rsid w:val="009E50E2"/>
    <w:rsid w:val="009E7FB0"/>
    <w:rsid w:val="009F4FFD"/>
    <w:rsid w:val="00A04CD3"/>
    <w:rsid w:val="00A11674"/>
    <w:rsid w:val="00A6555B"/>
    <w:rsid w:val="00A66DC7"/>
    <w:rsid w:val="00A9010D"/>
    <w:rsid w:val="00A95180"/>
    <w:rsid w:val="00AC360A"/>
    <w:rsid w:val="00AC7B5D"/>
    <w:rsid w:val="00AD5708"/>
    <w:rsid w:val="00AD6F8B"/>
    <w:rsid w:val="00AE2B5A"/>
    <w:rsid w:val="00AF2890"/>
    <w:rsid w:val="00B25973"/>
    <w:rsid w:val="00B32878"/>
    <w:rsid w:val="00B86EF4"/>
    <w:rsid w:val="00BC5CD0"/>
    <w:rsid w:val="00BD036B"/>
    <w:rsid w:val="00BD46A8"/>
    <w:rsid w:val="00BD6596"/>
    <w:rsid w:val="00BE1802"/>
    <w:rsid w:val="00BE64DF"/>
    <w:rsid w:val="00BF035C"/>
    <w:rsid w:val="00C007A6"/>
    <w:rsid w:val="00C049D6"/>
    <w:rsid w:val="00C071CA"/>
    <w:rsid w:val="00C14164"/>
    <w:rsid w:val="00C15909"/>
    <w:rsid w:val="00C16B6C"/>
    <w:rsid w:val="00C31848"/>
    <w:rsid w:val="00C40358"/>
    <w:rsid w:val="00C608A8"/>
    <w:rsid w:val="00C73030"/>
    <w:rsid w:val="00C85AED"/>
    <w:rsid w:val="00CC25A5"/>
    <w:rsid w:val="00CF00E2"/>
    <w:rsid w:val="00CF0A61"/>
    <w:rsid w:val="00D23662"/>
    <w:rsid w:val="00D42F77"/>
    <w:rsid w:val="00D631CA"/>
    <w:rsid w:val="00D712F5"/>
    <w:rsid w:val="00D719D4"/>
    <w:rsid w:val="00D9512B"/>
    <w:rsid w:val="00DA0B5C"/>
    <w:rsid w:val="00DA7C7F"/>
    <w:rsid w:val="00DB1760"/>
    <w:rsid w:val="00DC2EC9"/>
    <w:rsid w:val="00DD59DB"/>
    <w:rsid w:val="00DE5C38"/>
    <w:rsid w:val="00DE7429"/>
    <w:rsid w:val="00DF50B9"/>
    <w:rsid w:val="00E2064B"/>
    <w:rsid w:val="00E33D2B"/>
    <w:rsid w:val="00E506C5"/>
    <w:rsid w:val="00E652DC"/>
    <w:rsid w:val="00E67EC5"/>
    <w:rsid w:val="00EB6207"/>
    <w:rsid w:val="00ED0EF5"/>
    <w:rsid w:val="00ED3871"/>
    <w:rsid w:val="00EE6A70"/>
    <w:rsid w:val="00F1596A"/>
    <w:rsid w:val="00F16A74"/>
    <w:rsid w:val="00F43C7B"/>
    <w:rsid w:val="00F65212"/>
    <w:rsid w:val="00F72333"/>
    <w:rsid w:val="00F80A69"/>
    <w:rsid w:val="00F83E07"/>
    <w:rsid w:val="00FB5B2B"/>
    <w:rsid w:val="00FB5D27"/>
    <w:rsid w:val="00FC6FAD"/>
    <w:rsid w:val="00FE2541"/>
    <w:rsid w:val="00FF2A20"/>
    <w:rsid w:val="00FF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7B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43"/>
  </w:style>
  <w:style w:type="paragraph" w:styleId="Footer">
    <w:name w:val="footer"/>
    <w:basedOn w:val="Normal"/>
    <w:link w:val="Foot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543"/>
  </w:style>
  <w:style w:type="paragraph" w:styleId="Footer">
    <w:name w:val="footer"/>
    <w:basedOn w:val="Normal"/>
    <w:link w:val="FooterChar"/>
    <w:uiPriority w:val="99"/>
    <w:unhideWhenUsed/>
    <w:rsid w:val="00886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789658.dotm</Template>
  <TotalTime>2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t, Christine</dc:creator>
  <cp:lastModifiedBy>JPML</cp:lastModifiedBy>
  <cp:revision>3</cp:revision>
  <cp:lastPrinted>2016-12-16T08:53:00Z</cp:lastPrinted>
  <dcterms:created xsi:type="dcterms:W3CDTF">2017-03-17T14:28:00Z</dcterms:created>
  <dcterms:modified xsi:type="dcterms:W3CDTF">2017-03-17T15:01:00Z</dcterms:modified>
</cp:coreProperties>
</file>